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60"/>
        <w:jc w:val="center"/>
        <w:rPr/>
      </w:pPr>
      <w:r>
        <w:rPr>
          <w:rFonts w:cs="Arial" w:ascii="Arial" w:hAnsi="Arial"/>
          <w:b/>
        </w:rPr>
        <w:t>Supplementary Table 1. List of the 28 proteins with learning-induced hippocampal changes in both NonTg and 3xTg-AD mice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617980</wp:posOffset>
                </wp:positionV>
                <wp:extent cx="5258435" cy="51441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8435" cy="51441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8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680"/>
                              <w:gridCol w:w="1620"/>
                              <w:gridCol w:w="1981"/>
                            </w:tblGrid>
                            <w:tr>
                              <w:trPr>
                                <w:trHeight w:val="530" w:hRule="atLeast"/>
                              </w:trPr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bookmarkStart w:id="0" w:name="_GoBack"/>
                                  <w:bookmarkEnd w:id="0"/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Mean Ratio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NonTg-L/NonTg-N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Mean Ratio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3xTg-AD-L/3xTg-AD-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Alpha-parvin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72248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726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Keratin, type II cytoskeletal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26519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15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Isoform 3 of Apoptosis-inducing factor 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40547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262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ATP synthase protein 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0514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659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6.8 kDa mitochondrial proteolipid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1297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24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Cytochrome c oxidase subunit 7B, mitochondrial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43398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298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Isoform 3 of Unconventional myosin-I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90147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340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Isoform 2 of Prostaglandin-H2 D-isomeras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28363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207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Tropomyosin 1, alpha, isoform CRA_j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86486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554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Isoform 3 of Trinucleotide repeat-containing gene 18 protein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79406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348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RNA polymerase II-associated protein 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4116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298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Arfaptin-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72448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698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Isoform 3 of Constitutive coactivator of PPAR-gamma-like protein 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79406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548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UBX domain-containing protein 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67595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573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Fission 1 (Mitochondrial outer membrane) homolog (Yeast), isoform CRA_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29885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222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CD82 antigen OS=Mus musculu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34311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425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Alpha-actinin-4 (Fragment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53988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233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Solute carrier family 35 member F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82009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215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Fanconi anemia group D2 protein homolo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28886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268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Annexin (Fragment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62433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513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Acyl-CoA-binding protein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71784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754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Isoform 2 of Protein lin-9 homolo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36673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226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ATP synthase F(0) complex subunit C1, mitochondrial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60673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248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Ashwin OS=Mus musculu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53243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387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Isoform Zeta of Lamina-associated polypeptide 2, isoforms alpha/zet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34556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256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Isoform 4 of Pleckstrin homology domain-containing family B member 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48218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357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Tropomyosin beta chain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41109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261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E3 SUMO-protein ligas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74983</w:t>
                                  </w:r>
                                </w:p>
                              </w:tc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4521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4.05pt;height:405.05pt;mso-wrap-distance-left:9pt;mso-wrap-distance-right:9pt;mso-wrap-distance-top:0pt;mso-wrap-distance-bottom:0pt;margin-top:127.4pt;mso-position-vertical-relative:page;margin-left:2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28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680"/>
                        <w:gridCol w:w="1620"/>
                        <w:gridCol w:w="1981"/>
                      </w:tblGrid>
                      <w:tr>
                        <w:trPr>
                          <w:trHeight w:val="530" w:hRule="atLeast"/>
                        </w:trPr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bookmarkStart w:id="1" w:name="_GoBack"/>
                            <w:bookmarkEnd w:id="1"/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Mean Ratio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NonTg-L/NonTg-N</w:t>
                            </w:r>
                          </w:p>
                        </w:tc>
                        <w:tc>
                          <w:tcPr>
                            <w:tcW w:w="1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Mean Ratio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3xTg-AD-L/3xTg-AD-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Alpha-parvin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72248</w:t>
                            </w:r>
                          </w:p>
                        </w:tc>
                        <w:tc>
                          <w:tcPr>
                            <w:tcW w:w="1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7264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Keratin, type II cytoskeletal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26519</w:t>
                            </w:r>
                          </w:p>
                        </w:tc>
                        <w:tc>
                          <w:tcPr>
                            <w:tcW w:w="1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159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Isoform 3 of Apoptosis-inducing factor 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40547</w:t>
                            </w:r>
                          </w:p>
                        </w:tc>
                        <w:tc>
                          <w:tcPr>
                            <w:tcW w:w="1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2624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ATP synthase protein 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0514</w:t>
                            </w:r>
                          </w:p>
                        </w:tc>
                        <w:tc>
                          <w:tcPr>
                            <w:tcW w:w="1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6599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6.8 kDa mitochondrial proteolipid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1297</w:t>
                            </w:r>
                          </w:p>
                        </w:tc>
                        <w:tc>
                          <w:tcPr>
                            <w:tcW w:w="1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249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Cytochrome c oxidase subunit 7B, mitochondrial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43398</w:t>
                            </w:r>
                          </w:p>
                        </w:tc>
                        <w:tc>
                          <w:tcPr>
                            <w:tcW w:w="1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2984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Isoform 3 of Unconventional myosin-Ic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90147</w:t>
                            </w:r>
                          </w:p>
                        </w:tc>
                        <w:tc>
                          <w:tcPr>
                            <w:tcW w:w="1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3409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Isoform 2 of Prostaglandin-H2 D-isomeras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28363</w:t>
                            </w:r>
                          </w:p>
                        </w:tc>
                        <w:tc>
                          <w:tcPr>
                            <w:tcW w:w="1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2078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Tropomyosin 1, alpha, isoform CRA_j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86486</w:t>
                            </w:r>
                          </w:p>
                        </w:tc>
                        <w:tc>
                          <w:tcPr>
                            <w:tcW w:w="1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5542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Isoform 3 of Trinucleotide repeat-containing gene 18 protein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79406</w:t>
                            </w:r>
                          </w:p>
                        </w:tc>
                        <w:tc>
                          <w:tcPr>
                            <w:tcW w:w="1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3486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RNA polymerase II-associated protein 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4116</w:t>
                            </w:r>
                          </w:p>
                        </w:tc>
                        <w:tc>
                          <w:tcPr>
                            <w:tcW w:w="1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2987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Arfaptin-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72448</w:t>
                            </w:r>
                          </w:p>
                        </w:tc>
                        <w:tc>
                          <w:tcPr>
                            <w:tcW w:w="1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6984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Isoform 3 of Constitutive coactivator of PPAR-gamma-like protein 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79406</w:t>
                            </w:r>
                          </w:p>
                        </w:tc>
                        <w:tc>
                          <w:tcPr>
                            <w:tcW w:w="1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5489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UBX domain-containing protein 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67595</w:t>
                            </w:r>
                          </w:p>
                        </w:tc>
                        <w:tc>
                          <w:tcPr>
                            <w:tcW w:w="1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5732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Fission 1 (Mitochondrial outer membrane) homolog (Yeast), isoform CRA_c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29885</w:t>
                            </w:r>
                          </w:p>
                        </w:tc>
                        <w:tc>
                          <w:tcPr>
                            <w:tcW w:w="1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2223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CD82 antigen OS=Mus musculu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34311</w:t>
                            </w:r>
                          </w:p>
                        </w:tc>
                        <w:tc>
                          <w:tcPr>
                            <w:tcW w:w="1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4254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Alpha-actinin-4 (Fragment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53988</w:t>
                            </w:r>
                          </w:p>
                        </w:tc>
                        <w:tc>
                          <w:tcPr>
                            <w:tcW w:w="1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2332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Solute carrier family 35 member F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82009</w:t>
                            </w:r>
                          </w:p>
                        </w:tc>
                        <w:tc>
                          <w:tcPr>
                            <w:tcW w:w="1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2153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Fanconi anemia group D2 protein homolog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28886</w:t>
                            </w:r>
                          </w:p>
                        </w:tc>
                        <w:tc>
                          <w:tcPr>
                            <w:tcW w:w="1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2682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Annexin (Fragment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62433</w:t>
                            </w:r>
                          </w:p>
                        </w:tc>
                        <w:tc>
                          <w:tcPr>
                            <w:tcW w:w="1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5139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Acyl-CoA-binding protein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71784</w:t>
                            </w:r>
                          </w:p>
                        </w:tc>
                        <w:tc>
                          <w:tcPr>
                            <w:tcW w:w="1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7548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Isoform 2 of Protein lin-9 homolog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36673</w:t>
                            </w:r>
                          </w:p>
                        </w:tc>
                        <w:tc>
                          <w:tcPr>
                            <w:tcW w:w="1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2261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ATP synthase F(0) complex subunit C1, mitochondrial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60673</w:t>
                            </w:r>
                          </w:p>
                        </w:tc>
                        <w:tc>
                          <w:tcPr>
                            <w:tcW w:w="1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2489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Ashwin OS=Mus musculu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53243</w:t>
                            </w:r>
                          </w:p>
                        </w:tc>
                        <w:tc>
                          <w:tcPr>
                            <w:tcW w:w="1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3878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Isoform Zeta of Lamina-associated polypeptide 2, isoforms alpha/zeta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34556</w:t>
                            </w:r>
                          </w:p>
                        </w:tc>
                        <w:tc>
                          <w:tcPr>
                            <w:tcW w:w="1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2564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Isoform 4 of Pleckstrin homology domain-containing family B member 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48218</w:t>
                            </w:r>
                          </w:p>
                        </w:tc>
                        <w:tc>
                          <w:tcPr>
                            <w:tcW w:w="1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3576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Tropomyosin beta chain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41109</w:t>
                            </w:r>
                          </w:p>
                        </w:tc>
                        <w:tc>
                          <w:tcPr>
                            <w:tcW w:w="1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2615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E3 SUMO-protein ligas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74983</w:t>
                            </w:r>
                          </w:p>
                        </w:tc>
                        <w:tc>
                          <w:tcPr>
                            <w:tcW w:w="1981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4521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1T12:10:00Z</dcterms:created>
  <dc:creator>Eric Ferreira</dc:creator>
  <dc:description/>
  <cp:keywords/>
  <dc:language>en-US</dc:language>
  <cp:lastModifiedBy>kc.lalitha</cp:lastModifiedBy>
  <dcterms:modified xsi:type="dcterms:W3CDTF">2016-06-21T12:10:00Z</dcterms:modified>
  <cp:revision>2</cp:revision>
  <dc:subject/>
  <dc:title/>
</cp:coreProperties>
</file>